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DD6A6" w14:textId="77777777" w:rsidR="00B57EFE" w:rsidRDefault="00B57EFE" w:rsidP="00B57EFE">
      <w:pPr>
        <w:spacing w:line="480" w:lineRule="auto"/>
        <w:rPr>
          <w:rFonts w:cstheme="minorHAnsi"/>
        </w:rPr>
      </w:pPr>
      <w:r>
        <w:rPr>
          <w:rFonts w:cstheme="minorHAnsi"/>
        </w:rPr>
        <w:t xml:space="preserve">Figure 1-1. Housekeeping genes selected for gene expression normalization in </w:t>
      </w:r>
      <w:proofErr w:type="spellStart"/>
      <w:r>
        <w:rPr>
          <w:rFonts w:cstheme="minorHAnsi"/>
        </w:rPr>
        <w:t>NanoString</w:t>
      </w:r>
      <w:proofErr w:type="spellEnd"/>
      <w:r>
        <w:rPr>
          <w:rFonts w:cstheme="minorHAnsi"/>
        </w:rPr>
        <w:t xml:space="preserve"> analyses</w:t>
      </w:r>
    </w:p>
    <w:tbl>
      <w:tblPr>
        <w:tblW w:w="3940" w:type="dxa"/>
        <w:tblLook w:val="04A0" w:firstRow="1" w:lastRow="0" w:firstColumn="1" w:lastColumn="0" w:noHBand="0" w:noVBand="1"/>
      </w:tblPr>
      <w:tblGrid>
        <w:gridCol w:w="1700"/>
        <w:gridCol w:w="2332"/>
      </w:tblGrid>
      <w:tr w:rsidR="00B57EFE" w:rsidRPr="005D7ED2" w14:paraId="6F307490" w14:textId="77777777" w:rsidTr="007B1B69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876D" w14:textId="77777777" w:rsidR="00B57EFE" w:rsidRPr="00631C8A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1C8A">
              <w:rPr>
                <w:rFonts w:ascii="Calibri" w:eastAsia="Times New Roman" w:hAnsi="Calibri" w:cs="Calibri"/>
                <w:b/>
                <w:bCs/>
                <w:color w:val="000000"/>
              </w:rPr>
              <w:t>Gene Nam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85ACE" w14:textId="77777777" w:rsidR="00B57EFE" w:rsidRPr="00631C8A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31C8A"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</w:tr>
      <w:tr w:rsidR="00B57EFE" w:rsidRPr="005D7ED2" w14:paraId="116C937D" w14:textId="77777777" w:rsidTr="007B1B69">
        <w:trPr>
          <w:trHeight w:val="288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AF73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Aars-mRNA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BA16D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146217.4:716</w:t>
            </w:r>
          </w:p>
        </w:tc>
      </w:tr>
      <w:tr w:rsidR="00B57EFE" w:rsidRPr="005D7ED2" w14:paraId="2A0FC645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2E16E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Asb10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E339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80444.4:1884</w:t>
            </w:r>
          </w:p>
        </w:tc>
      </w:tr>
      <w:tr w:rsidR="00B57EFE" w:rsidRPr="005D7ED2" w14:paraId="67BCEBBF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0043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Ccdc127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D0D9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24201.3:204</w:t>
            </w:r>
          </w:p>
        </w:tc>
      </w:tr>
      <w:tr w:rsidR="00B57EFE" w:rsidRPr="005D7ED2" w14:paraId="3E780D0D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CF333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Cnot10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ACC2F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153585.5:714</w:t>
            </w:r>
          </w:p>
        </w:tc>
      </w:tr>
      <w:tr w:rsidR="00B57EFE" w:rsidRPr="005D7ED2" w14:paraId="1E64D105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8DBB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Csnk2a2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08E4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09974.3:1066</w:t>
            </w:r>
          </w:p>
        </w:tc>
      </w:tr>
      <w:tr w:rsidR="00B57EFE" w:rsidRPr="005D7ED2" w14:paraId="1AFCD81F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7D84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Fam104a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FC7B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138598.5:1120</w:t>
            </w:r>
          </w:p>
        </w:tc>
      </w:tr>
      <w:tr w:rsidR="00B57EFE" w:rsidRPr="005D7ED2" w14:paraId="73E71C06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BE424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Gusb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C32D7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10368.1:1735</w:t>
            </w:r>
          </w:p>
        </w:tc>
      </w:tr>
      <w:tr w:rsidR="00B57EFE" w:rsidRPr="005D7ED2" w14:paraId="03FF00F4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FBAF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Lars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61277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134137.2:945</w:t>
            </w:r>
          </w:p>
        </w:tc>
      </w:tr>
      <w:tr w:rsidR="00B57EFE" w:rsidRPr="005D7ED2" w14:paraId="0C5AA17F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43A13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Mto1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E38F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26658.2:1058</w:t>
            </w:r>
          </w:p>
        </w:tc>
      </w:tr>
      <w:tr w:rsidR="00B57EFE" w:rsidRPr="005D7ED2" w14:paraId="27F04644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2FA0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Supt7l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C039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28150.1:180</w:t>
            </w:r>
          </w:p>
        </w:tc>
      </w:tr>
      <w:tr w:rsidR="00B57EFE" w:rsidRPr="005D7ED2" w14:paraId="35F44D95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6656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Tada2b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BD98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01170454.1:3224</w:t>
            </w:r>
          </w:p>
        </w:tc>
      </w:tr>
      <w:tr w:rsidR="00B57EFE" w:rsidRPr="005D7ED2" w14:paraId="172E1F6D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10D0A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7ED2">
              <w:rPr>
                <w:rFonts w:ascii="Calibri" w:eastAsia="Times New Roman" w:hAnsi="Calibri" w:cs="Calibri"/>
                <w:color w:val="000000"/>
              </w:rPr>
              <w:t>Tbp</w:t>
            </w:r>
            <w:proofErr w:type="spellEnd"/>
            <w:r w:rsidRPr="005D7ED2">
              <w:rPr>
                <w:rFonts w:ascii="Calibri" w:eastAsia="Times New Roman" w:hAnsi="Calibri" w:cs="Calibri"/>
                <w:color w:val="000000"/>
              </w:rPr>
              <w:t>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3683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013684.3:70</w:t>
            </w:r>
          </w:p>
        </w:tc>
      </w:tr>
      <w:tr w:rsidR="00B57EFE" w:rsidRPr="005D7ED2" w14:paraId="7374BAF8" w14:textId="77777777" w:rsidTr="007B1B69">
        <w:trPr>
          <w:trHeight w:val="288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85849" w14:textId="77777777" w:rsidR="00B57EFE" w:rsidRPr="005D7ED2" w:rsidRDefault="00B57EFE" w:rsidP="007B1B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Xpnpep1-mRNA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FD17F" w14:textId="77777777" w:rsidR="00B57EFE" w:rsidRPr="005D7ED2" w:rsidRDefault="00B57EFE" w:rsidP="007B1B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7ED2">
              <w:rPr>
                <w:rFonts w:ascii="Calibri" w:eastAsia="Times New Roman" w:hAnsi="Calibri" w:cs="Calibri"/>
                <w:color w:val="000000"/>
              </w:rPr>
              <w:t>NM_133216.3:1826</w:t>
            </w:r>
          </w:p>
        </w:tc>
      </w:tr>
    </w:tbl>
    <w:p w14:paraId="70B41C05" w14:textId="77777777" w:rsidR="0093704F" w:rsidRDefault="00000000"/>
    <w:sectPr w:rsidR="009370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D27CD2"/>
    <w:multiLevelType w:val="multilevel"/>
    <w:tmpl w:val="E074696C"/>
    <w:styleLink w:val="MyNumering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upperRoman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70F112BC"/>
    <w:multiLevelType w:val="multilevel"/>
    <w:tmpl w:val="AC3E60A6"/>
    <w:styleLink w:val="MyBullets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20" w:hanging="360"/>
      </w:pPr>
      <w:rPr>
        <w:rFonts w:ascii="Calibri" w:hAnsi="Calibri" w:hint="default"/>
      </w:rPr>
    </w:lvl>
    <w:lvl w:ilvl="2">
      <w:start w:val="1"/>
      <w:numFmt w:val="bullet"/>
      <w:lvlText w:val=""/>
      <w:lvlJc w:val="left"/>
      <w:pPr>
        <w:ind w:left="1080" w:hanging="360"/>
      </w:pPr>
      <w:rPr>
        <w:rFonts w:ascii="Symbol" w:hAnsi="Symbol" w:hint="default"/>
        <w:color w:val="auto"/>
      </w:rPr>
    </w:lvl>
    <w:lvl w:ilvl="3">
      <w:start w:val="1"/>
      <w:numFmt w:val="bullet"/>
      <w:lvlText w:val="–"/>
      <w:lvlJc w:val="left"/>
      <w:pPr>
        <w:ind w:left="1440" w:hanging="360"/>
      </w:pPr>
      <w:rPr>
        <w:rFonts w:ascii="Calibri" w:hAnsi="Calibri" w:hint="default"/>
      </w:rPr>
    </w:lvl>
    <w:lvl w:ilvl="4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 w16cid:durableId="386537744">
    <w:abstractNumId w:val="1"/>
  </w:num>
  <w:num w:numId="2" w16cid:durableId="567956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EFE"/>
    <w:rsid w:val="00164B12"/>
    <w:rsid w:val="00242A07"/>
    <w:rsid w:val="00316390"/>
    <w:rsid w:val="0039255C"/>
    <w:rsid w:val="006E30AC"/>
    <w:rsid w:val="00A1636A"/>
    <w:rsid w:val="00A87DBD"/>
    <w:rsid w:val="00B57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61BCA"/>
  <w15:chartTrackingRefBased/>
  <w15:docId w15:val="{AC64ACAD-8710-45C6-9E99-85CF4B11F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yBullets">
    <w:name w:val="MyBullets"/>
    <w:uiPriority w:val="99"/>
    <w:rsid w:val="00316390"/>
    <w:pPr>
      <w:numPr>
        <w:numId w:val="1"/>
      </w:numPr>
    </w:pPr>
  </w:style>
  <w:style w:type="numbering" w:customStyle="1" w:styleId="MyNumering">
    <w:name w:val="MyNumering"/>
    <w:uiPriority w:val="99"/>
    <w:rsid w:val="0039255C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dall Foote, PhD (ME)</dc:creator>
  <cp:keywords/>
  <dc:description/>
  <cp:lastModifiedBy>Madeline Esworthy</cp:lastModifiedBy>
  <cp:revision>2</cp:revision>
  <dcterms:created xsi:type="dcterms:W3CDTF">2022-04-22T15:33:00Z</dcterms:created>
  <dcterms:modified xsi:type="dcterms:W3CDTF">2022-10-27T15:15:00Z</dcterms:modified>
</cp:coreProperties>
</file>